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3328" w:rsidRDefault="00596E91" w:rsidP="006C3328">
      <w:r w:rsidRPr="00596E91">
        <w:rPr>
          <w:b/>
        </w:rPr>
        <w:t>DatasetEV</w:t>
      </w:r>
      <w:r w:rsidR="00FE06DC">
        <w:rPr>
          <w:b/>
        </w:rPr>
        <w:t>6</w:t>
      </w:r>
      <w:r w:rsidR="006C3328" w:rsidRPr="00860358">
        <w:rPr>
          <w:b/>
        </w:rPr>
        <w:t>:</w:t>
      </w:r>
      <w:r w:rsidR="006C3328">
        <w:rPr>
          <w:b/>
        </w:rPr>
        <w:t xml:space="preserve"> NUPR1-GFP interactors in glucose starvation condition. </w:t>
      </w:r>
      <w:r w:rsidR="006C3328" w:rsidRPr="002408B1">
        <w:t>In green</w:t>
      </w:r>
      <w:r w:rsidR="006C3328">
        <w:t>, interactors identified</w:t>
      </w:r>
      <w:r w:rsidR="006C3328" w:rsidRPr="002408B1">
        <w:t xml:space="preserve"> to localize to stress granules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270"/>
        <w:gridCol w:w="8086"/>
      </w:tblGrid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ABCF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TP-binding cassette sub-family F member 1 OS=Homo sapiens GN=ABCF1 PE=1 SV=2 - [ABCF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BCF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TP-binding cassette sub-family F member 2 OS=Homo sapiens GN=ABCF2 PE=1 SV=2 - [ABCF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BCF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TP-binding cassette sub-family F member 3 OS=Homo sapiens GN=ABCF3 PE=1 SV=2 - [ABCF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BD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olgi resident protein GCP60 OS=Homo sapiens GN=ACBD3 PE=1 SV=4 - [GCP60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I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poptotic chromatin condensation inducer in the nucleus OS=Homo sapiens GN=ACIN1 PE=1 SV=2 - [ACINU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in, cytoplasmic 1 OS=Homo sapiens GN=ACTB PE=1 SV=1 - [ACTB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ACTBL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Beta-actin-like protein 2 OS=Homo sapiens GN=ACTBL2 PE=1 SV=2 - [ACTBL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in, alpha cardiac muscle 1 OS=Homo sapiens GN=ACTC1 PE=1 SV=1 - [ACTC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G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in, cytoplasmic 2 OS=Homo sapiens GN=ACTG1 PE=1 SV=1 - [ACTG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L6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in-like protein 6A OS=Homo sapiens GN=ACTL6A PE=1 SV=1 - [ACL6A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-actinin-1 OS=Homo sapiens GN=ACTN1 PE=1 SV=2 - [ACTN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-actinin-4 OS=Homo sapiens GN=ACTN4 PE=1 SV=2 - [ACTN4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R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 OS=Homo sapiens GN=ACTR2 PE=1 SV=1 - [ARP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R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3 OS=Homo sapiens GN=ACTR3 PE=1 SV=3 - [ARP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ADAR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ouble-stranded RNA-specific adenosine deaminase OS=Homo sapiens GN=ADAR PE=1 SV=4 - [DSRAD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FA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in filament-associated protein 1 OS=Homo sapiens GN=AFAP1 PE=1 SV=2 - [AFA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GK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ylglycerol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kinase, mitochondrial OS=Homo sapiens GN=AGK PE=1 SV=2 - [AGK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AGO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otein argonaute-2 OS=Homo sapiens GN=AGO2 PE=1 SV=3 - [AGO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euroblast differentiation-associated protein AHNAK OS=Homo sapiens GN=AHNAK PE=1 SV=2 - [AHNK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LYREF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4 OS=Homo sapiens GN=ALYREF PE=1 SV=3 - [THOC4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ANXA1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nnex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11 OS=Homo sapiens GN=ANXA11 PE=1 SV=1 - [ANX1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P2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alpha-1 OS=Homo sapiens GN=AP2A1 PE=1 SV=3 - [AP2A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P2A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alpha-2 OS=Homo sapiens GN=AP2A2 PE=1 SV=2 - [AP2A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P2B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beta OS=Homo sapiens GN=AP2B1 PE=1 SV=1 - [AP2B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P2M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mu OS=Homo sapiens GN=AP2M1 PE=1 SV=2 - [AP2M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P3B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P-3 complex subunit beta-1 OS=Homo sapiens GN=AP3B1 PE=1 SV=3 - [AP3B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PI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ethylthioribulose-1-phosphate dehydratase OS=Homo sapiens GN=APIP PE=1 SV=1 - [MTNB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POBEC3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C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-&gt;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U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-editing enzyme APOBEC-3B OS=Homo sapiens GN=APOBEC3B PE=1 SV=1 - [ABC3B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APOBEC3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C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-&gt;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U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-editing enzyme APOBEC-3C OS=Homo sapiens GN=APOBEC3C PE=1 SV=2 - [ABC3C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RF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DP-ribosylation factor 6 OS=Homo sapiens GN=ARF6 PE=1 SV=2 - [ARF6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RHGEF1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ho guanine nucleotide exchange factor 17 OS=Homo sapiens GN=ARHGEF17 PE=1 SV=1 - [ARHGH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RPC1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1A OS=Homo sapiens GN=ARPC1A PE=1 SV=2 - [ARC1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ARPC1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1B OS=Homo sapiens GN=ARPC1B PE=1 SV=3 - [ARC1B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RPC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2 OS=Homo sapiens GN=ARPC2 PE=1 SV=1 - [ARPC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ARPC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3 OS=Homo sapiens GN=ARPC3 PE=1 SV=3 - [ARPC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RPC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5 OS=Homo sapiens GN=ARPC5 PE=1 SV=3 - [ARPC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RPC5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5-like protein OS=Homo sapiens GN=ARPC5L PE=1 SV=1 - [ARP5L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TP6V1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V-type proton ATPase catalytic subunit </w:t>
            </w:r>
            <w:proofErr w:type="gram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ATP6V1A PE=1 SV=2 - [VAT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TP6V1B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V-type proton ATPase subunit B, brain isoform OS=Homo sapiens GN=ATP6V1B2 PE=1 SV=3 - [VATB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ATXN2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taxin-2-like protein OS=Homo sapiens GN=ATXN2L PE=1 SV=2 - [ATX2L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BAIAP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Brain-specific angiogenesis inhibitor 1-associated protein 2 OS=Homo sapiens GN=BAIAP2 PE=1 SV=1 - [BAIP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BO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ibosome biogenesis protein BOP1 OS=Homo sapiens GN=BOP1 PE=1 SV=2 - [BO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BRAT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BRCA1-associated ATM activator 1 OS=Homo sapiens GN=BRAT1 PE=1 SV=2 - [BRAT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BRD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Bromodomain-containing protein 2 OS=Homo sapiens GN=BRD2 PE=1 SV=2 - [BRD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1QB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omplement component 1 Q subcomponent-binding protein, mitochondrial OS=Homo sapiens GN=C1QBP PE=1 SV=1 - [C1QBP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LD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ldesmo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CALD1 PE=1 SV=3 - [CALD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LM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lmodulin OS=Homo sapiens GN=CALM1 PE=1 SV=2 - [CALM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MK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lcium/calmodulin-dependent protein kinase type 1 OS=Homo sapiens GN=CAMK1 PE=1 SV=1 - [KCC1A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CAPRI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prin-1 OS=Homo sapiens GN=CAPRIN1 PE=1 SV=2 - [CAPR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PZ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-actin-capping protein subunit alpha-1 OS=Homo sapiens GN=CAPZA1 PE=1 SV=3 - [CAZA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CAPZA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-actin-capping protein subunit alpha-2 OS=Homo sapiens GN=CAPZA2 PE=1 SV=3 - [CAZA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SK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eripheral plasma membrane protein CASK OS=Homo sapiens GN=CASK PE=1 SV=3 - [CSKP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spase-8 OS=Homo sapiens GN=CASP8 PE=1 SV=1 - [CASP8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tal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AT PE=1 SV=3 - [CATA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veolin-1 OS=Homo sapiens GN=CAV1 PE=1 SV=4 - [CAV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VI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olymerase I and transcript release factor OS=Homo sapiens GN=PTRF PE=1 SV=1 - [PTRF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VIN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rum deprivation-response protein OS=Homo sapiens GN=SDPR PE=1 SV=3 - [SDPR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CDC5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oiled-coil domain-containing protein 50 OS=Homo sapiens GN=CCDC50 PE=1 SV=1 - [CCD50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CNY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ycl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Y OS=Homo sapiens GN=CCNY PE=1 SV=2 - [CCNY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D10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CD109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ntige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D109 PE=1 SV=2 - [CD109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CD44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ntige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D44 PE=1 SV=3 - [CD44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D5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CD59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lyco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D59 PE=1 SV=1 - [CD59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CDC5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ell division cycle 5-like protein OS=Homo sapiens GN=CDC5L PE=1 SV=2 - [CDC5L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CDK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yclin-dependent kinase 2 OS=Homo sapiens GN=CDK2 PE=1 SV=2 - [CDK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yclin-dependent kinase 6 OS=Homo sapiens GN=CDK6 PE=1 SV=1 - [CDK6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CI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itro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ho-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nteracting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kin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IT PE=1 SV=2 - [CTRO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LI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hloride intracellular channel protein 1 OS=Homo sapiens GN=CLIC1 PE=1 SV=4 - [CLIC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LT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lathr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eavy chain 1 OS=Homo sapiens GN=CLTC PE=1 SV=5 - [CLH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MTR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p-specific mRNA (nucleoside-2'-O-)-methyltransferase 2 OS=Homo sapiens GN=CMTR2 PE=1 SV=2 - [CMTR2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ORO1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ronin-1C OS=Homo sapiens GN=CORO1C PE=1 SV=1 - [COR1C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PSF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leavage and polyadenylation specificity factor subunit 1 OS=Homo sapiens GN=CPSF1 PE=1 SV=2 - [CPSF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PSF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leavage and polyadenylation specificity factor subunit 2 OS=Homo sapiens GN=CPSF2 PE=1 SV=2 - [CPSF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CPSF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leavage and polyadenylation specificity factor subunit 3 OS=Homo sapiens GN=CPSF3 PE=1 SV=1 - [CPSF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SNK1G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sein kinase I isoform gamma-2 OS=Homo sapiens GN=CSNK1G2 PE=1 SV=1 - [KC1G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CSNK2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sein kinase II subunit alpha OS=Homo sapiens GN=CSNK2A1 PE=1 SV=1 - [CSK2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SNK2A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sein kinase II subunit alpha' OS=Homo sapiens GN=CSNK2A2 PE=1 SV=1 - [CSK2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TBP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-terminal-binding protein 2 OS=Homo sapiens GN=CTBP2 PE=1 SV=1 - [CTBP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TH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ystathionine gamma-lyase OS=Homo sapiens GN=CTH PE=1 SV=3 - [CGL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WF19L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WF19-like protein 1 OS=Homo sapiens GN=CWF19L1 PE=1 SV=2 - [C19L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APK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eath-associated protein kinase 3 OS=Homo sapiens GN=DAPK3 PE=1 SV=1 - [DAPK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B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rebr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DBN1 PE=1 SV=4 - [DREB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DB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A damage-binding protein 1 OS=Homo sapiens GN=DDB1 PE=1 SV=1 - [DDB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DDX2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ucleolar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NA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elic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 OS=Homo sapiens GN=DDX21 PE=1 SV=5 - [DDX2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DX39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liceosome RNA helicase DDX39B OS=Homo sapiens GN=DDX39B PE=1 SV=1 - [DX39B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DX4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41 OS=Homo sapiens GN=DDX41 PE=1 SV=2 - [DDX4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DDX4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47 OS=Homo sapiens GN=DDX47 PE=1 SV=1 - [DDX47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ECR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2,4-dienoyl-CoA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educt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DECR1 PE=1 SV=1 - [DECR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EK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otein DEK OS=Homo sapiens GN=DEK PE=1 SV=1 - [DEK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HX1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utative pre-mRNA-splicing factor ATP-dependent RNA helicase DHX15 OS=Homo sapiens GN=DHX15 PE=1 SV=2 - [DHX1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DHX3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utative ATP-dependent RNA helicase DHX30 OS=Homo sapiens GN=DHX30 PE=1 SV=1 - [DHX30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HX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TP-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pendent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NA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elic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 OS=Homo sapiens GN=DHX9 PE=1 SV=4 - [DHX9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IAPH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otein diaphanous homolog 1 OS=Homo sapiens GN=DIAPH1 PE=1 SV=2 - [DIA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IEXF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igestive organ expansion factor homolog OS=Homo sapiens GN=DIEXF PE=1 SV=2 - [DIEXF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ihydrolipoyl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ehydrogenase, mitochondrial OS=Homo sapiens GN=DLD PE=1 SV=2 - [DLDH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LG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isks large homolog 1 OS=Homo sapiens GN=DLG1 PE=1 SV=2 - [DLG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LS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ihydrolipoyllysin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residue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uccinyltransfer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mponent of 2-oxoglutarate dehydrogenase complex, mitochondrial OS=Homo sapiens GN=DLST PE=1 SV=4 - [ODO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AJA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aJ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subfamily A member 2 OS=Homo sapiens GN=DNAJA2 PE=1 SV=1 - [DNJA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AJB1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aJ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subfamily B member 11 OS=Homo sapiens GN=DNAJB11 PE=1 SV=1 - [DJB1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A (cytosine-5)-methyltransferase 1 OS=Homo sapiens GN=DNMT1 PE=1 SV=2 - [DNMT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OCK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edicator of cytokinesis protein 7 OS=Homo sapiens GN=DOCK7 PE=1 SV=4 - [DOCK7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SG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smoglein-1 OS=Homo sapiens GN=DSG1 PE=1 SV=2 - [DSG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smoglein-2 OS=Homo sapiens GN=DSG2 PE=1 SV=2 - [DSG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DS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yston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DST PE=1 SV=4 - [DYST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DYNLL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ynein light chain 1, cytoplasmic OS=Homo sapiens GN=DYNLL1 PE=1 SV=1 - [DYL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EDC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nhancer of mRNA-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ecapping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4 OS=Homo sapiens GN=EDC4 PE=1 SV=1 - [EDC4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longation factor 1-alpha 1 OS=Homo sapiens GN=EEF1A1 PE=1 SV=1 - [EF1A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EFHD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F-hand domain-containing protein D2 OS=Homo sapiens GN=EFHD2 PE=1 SV=1 - [EFHD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FR3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otein EFR3 homolog </w:t>
            </w:r>
            <w:proofErr w:type="gram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EFR3A PE=1 SV=2 - [EFR3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pidermal growth factor receptor OS=Homo sapiens GN=EGFR PE=1 SV=2 - [EGFR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EIF2S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2 subunit 1 OS=Homo sapiens GN=EIF2S1 PE=1 SV=3 - [IF2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EIF3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ukaryotic translation initiation factor 3 subunit </w:t>
            </w:r>
            <w:proofErr w:type="gram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EIF3A PE=1 SV=1 - [EIF3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EIF3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C OS=Homo sapiens GN=EIF3C PE=1 SV=1 - [EIF3C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EIF3D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D OS=Homo sapiens GN=EIF3D PE=1 SV=1 - [EIF3D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EIF3F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F OS=Homo sapiens GN=EIF3F PE=1 SV=1 - [EIF3F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EIF4A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ukaryotic initiation factor 4A-III OS=Homo sapiens GN=EIF4A3 PE=1 SV=4 - [IF4A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IF5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5B OS=Homo sapiens GN=EIF5B PE=1 SV=4 - [IF2P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IF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6 OS=Homo sapiens GN=EIF6 PE=1 SV=1 - [IF6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ELAVL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LAV-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ik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 OS=Homo sapiens GN=ELAVL1 PE=1 SV=2 - [ELAV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MD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mer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EMD PE=1 SV=1 - [EMD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MG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ibosomal RNA small subunit methyltransferase NEP1 OS=Homo sapiens GN=EMG1 PE=1 SV=4 - [NE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MP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pithelial membrane protein 3 OS=Homo sapiens GN=EMP3 PE=2 SV=1 - [EMP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PB41L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Band 4.1-like protein 2 OS=Homo sapiens GN=EPB41L2 PE=1 SV=1 - [E41L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phrin type-A receptor 2 OS=Homo sapiens GN=EPHA2 PE=1 SV=2 - [EPHA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PS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pidermal growth factor receptor kinase substrate 8 OS=Homo sapiens GN=EPS8 PE=1 SV=1 - [EPS8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RCC6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A excision repair protein ERCC-6-like OS=Homo sapiens GN=ERCC6L PE=1 SV=1 - [ERC6L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RH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nhancer of rudimentary homolog OS=Homo sapiens GN=ERH PE=1 SV=1 - [ERH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RLI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rlin-1 OS=Homo sapiens GN=ERLIN1 PE=1 SV=1 - [ERLN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RO1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ERO1-like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ERO1L PE=1 SV=2 - [ERO1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XOSC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xosome complex component RRP45 OS=Homo sapiens GN=EXOSC9 PE=1 SV=3 - [EXOS9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FAM120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onstitutive coactivator of PPAR-gamma-like protein 1 OS=Homo sapiens GN=FAM120A PE=1 SV=2 - [F120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AM120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onstitutive coactivator of peroxisome proliferator-activated receptor gamma OS=Homo sapiens GN=FAM120B PE=1 SV=1 - [F120B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ARP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ERM,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hoGEF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leckstr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omain-containing protein 2 OS=Homo sapiens GN=FARP2 PE=1 SV=3 - [FARP2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FB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RNA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'-O-methyltransferase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fibrillar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FBL PE=1 SV=2 - [FBRL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LG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Filaggrin-2 OS=Homo sapiens GN=FLG2 PE=1 SV=1 - [FILA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LII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otein flightless-1 homolog OS=Homo sapiens GN=FLII PE=1 SV=2 - [FLII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LN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Filam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A OS=Homo sapiens GN=FLNA PE=1 SV=4 - [FLN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FLN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ilamin-B OS=Homo sapiens GN=FLNB PE=1 SV=2 - [FLNB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LOT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lotillin-1 OS=Homo sapiens GN=FLOT1 PE=1 SV=3 - [FLOT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LOT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lotillin-2 OS=Homo sapiens GN=FLOT2 PE=1 SV=2 - [FLOT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MNL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orm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-like protein 2 OS=Homo sapiens GN=FMNL2 PE=1 SV=3 - [FMNL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FMR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ragile X mental retardation protein 1 OS=Homo sapiens GN=FMR1 PE=1 SV=1 - [FMR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ibronectin OS=Homo sapiens GN=FN1 PE=1 SV=4 - [FINC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TH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erritin heavy chain OS=Homo sapiens GN=FTH1 PE=1 SV=2 - [FRIH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FTO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-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ketoglutarat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pendent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ioxygen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FTO OS=Homo sapiens GN=FTO PE=1 SV=3 - [FTO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FUBP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ar upstream element-binding protein 3 OS=Homo sapiens GN=FUBP3 PE=1 SV=2 - [FUBP3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FXR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Fragile X mental retardation syndrome-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related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1 OS=Homo sapiens GN=FXR1 PE=1 SV=3 - [FXR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FXR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Fragile X mental retardation syndrome-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related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2 OS=Homo sapiens GN=FXR2 PE=1 SV=2 - [FXR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G3B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as GTPase-activating protein-binding protein 1 OS=Homo sapiens GN=G3BP1 PE=1 SV=1 - [G3B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GAR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/ACA ribonucleoprotein complex subunit 1 OS=Homo sapiens GN=GAR1 PE=1 SV=1 - [GAR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CA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2-amino-3-ketobutyrate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enzym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 ligase,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GCAT PE=1 SV=1 - [KBL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CLM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lutamate--cysteine ligase regulatory subunit OS=Homo sapiens GN=GCLM PE=1 SV=1 - [GSH0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LG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olgi apparatus protein 1 OS=Homo sapiens GN=GLG1 PE=1 SV=2 - [GSLG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NA1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subunit alpha-11 OS=Homo sapiens GN=GNA11 PE=1 SV=2 - [GNA1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NA1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subunit alpha-13 OS=Homo sapiens GN=GNA13 PE=1 SV=2 - [GNA1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NAI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) subunit alpha-2 OS=Homo sapiens GN=GNAI2 PE=1 SV=3 - [GNAI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NAI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k) subunit alpha OS=Homo sapiens GN=GNAI3 PE=1 SV=3 - [GNAI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s) subunit alpha isoforms short OS=Homo sapiens GN=GNAS PE=1 SV=1 - [GNAS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NB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/G(S)/G(T) subunit beta-1 OS=Homo sapiens GN=GNB1 PE=1 SV=3 - [GBB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GNB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/G(S)/G(T) subunit beta-2 OS=Homo sapiens GN=GNB2 PE=1 SV=3 - [GBB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NG1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/G(S)/G(O) subunit gamma-12 OS=Homo sapiens GN=GNG12 PE=1 SV=3 - [GBG1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NG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/G(S)/G(O) subunit gamma-5 OS=Homo sapiens GN=GNG5 PE=1 SV=3 - [GBG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NL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-like 3 OS=Homo sapiens GN=GNL3 PE=1 SV=2 - [GNL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OLGA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olg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ubfamily A member 7 OS=Homo sapiens GN=GOLGA7 PE=1 SV=2 - [GOGA7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P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lypican-1 OS=Homo sapiens GN=GPC1 PE=1 SV=2 - [GPC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PRC5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etinoic acid-induced protein 3 OS=Homo sapiens GN=GPRC5A PE=1 SV=2 - [RAI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lutathione S-transferase P OS=Homo sapiens GN=GSTP1 PE=1 SV=2 - [GST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TPBP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olar GTP-binding protein 1 OS=Homo sapiens GN=GTPBP4 PE=1 SV=3 - [NOG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ACD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Very-long-chain (3R)-3-hydroxyacyl</w:t>
            </w:r>
            <w:proofErr w:type="gram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-[</w:t>
            </w:r>
            <w:proofErr w:type="gram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cyl-carrier protein] dehydratase 3 OS=Homo sapiens GN=PTPLAD1 PE=1 SV=2 - [HACD3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ifunctional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nzym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HADHA PE=1 SV=2 - [ECHA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HDLB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Vigil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HDLBP PE=1 SV=2 - [VIGLN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EATR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EAT repeat-containing protein 1 OS=Homo sapiens GN=HEATR1 PE=1 SV=3 - [HEAT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IST1H1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istone H1.2 OS=Homo sapiens GN=HIST1H1C PE=1 SV=2 - [H1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IST1H1D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istone H1.3 OS=Homo sapiens GN=HIST1H1D PE=1 SV=2 - [H1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IST1H2AH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istone H2A type 1-H OS=Homo sapiens GN=HIST1H2AH PE=1 SV=3 - [H2A1H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IST1H2BJ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istone H2B type 1-J OS=Homo sapiens GN=HIST1H2BJ PE=1 SV=3 - [H2B1J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IST1H4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istone H4 OS=Homo sapiens GN=HIST1H4A PE=1 SV=2 - [H4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HMCES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mbryonic stem cell-specific 5-hydroxymethylcytosine-binding protein OS=Homo sapiens GN=HMCES PE=1 SV=1 - [HMCES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MMR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yaluronan mediated motility receptor OS=Homo sapiens GN=HMMR PE=1 SV=2 - [HMMR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NRNPA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A0 OS=Homo sapiens GN=HNRNPA0 PE=1 SV=1 - [ROA0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HNRNP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A1 OS=Homo sapiens GN=HNRNPA1 PE=1 SV=5 - [ROA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HNRNPA2B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s A2/B1 OS=Homo sapiens GN=HNRNPA2B1 PE=1 SV=2 - [ROA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HNRNPA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A3 OS=Homo sapiens GN=HNRNPA3 PE=1 SV=2 - [ROA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HNRNPA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A/B OS=Homo sapiens GN=HNRNPAB PE=1 SV=2 - [ROA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NRNP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s C1/C2 OS=Homo sapiens GN=HNRNPC PE=1 SV=4 - [HNRPC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HNRNPH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H3 OS=Homo sapiens GN=HNRNPH3 PE=1 SV=2 - [HNRH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NRNP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L OS=Homo sapiens GN=HNRNPL PE=1 SV=2 - [HNRPL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NRNPL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L-like OS=Homo sapiens GN=HNRNPLL PE=1 SV=1 - [HNRLL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NRNPM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M OS=Homo sapiens GN=HNRNPM PE=1 SV=3 - [HNRPM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NRNPR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R OS=Homo sapiens GN=HNRNPR PE=1 SV=1 - [HNRPR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HNRNPUL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U-like protein 1 OS=Homo sapiens GN=HNRNPUL1 PE=1 SV=2 - [HNRL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NRNPUL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U-like protein 2 OS=Homo sapiens GN=HNRNPUL2 PE=1 SV=1 - [HNRL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RNR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orner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HRNR PE=1 SV=2 - [HORN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HSPB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sp70-binding protein 1 OS=Homo sapiens GN=HSPBP1 PE=1 SV=1 - [HPB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IGF2BP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nsulin-like growth factor 2 mRNA-binding protein 2 OS=Homo sapiens GN=IGF2BP2 PE=1 SV=2 - [IF2B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IGF2BP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nsulin-like growth factor 2 mRNA-binding protein 3 OS=Homo sapiens GN=IGF2BP3 PE=1 SV=2 - [IF2B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LF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nterleukin enhancer-binding factor 2 OS=Homo sapiens GN=ILF2 PE=1 SV=2 - [ILF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ILF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nterleukin enhancer-binding factor 3 OS=Homo sapiens GN=ILF3 PE=1 SV=3 - [ILF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MP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3 small nucleolar ribonucleoprotein protein IMP3 OS=Homo sapiens GN=IMP3 PE=1 SV=1 - [IMP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nverted formin-2 OS=Homo sapiens GN=INF2 PE=1 SV=2 - [INF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NPP5K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nositol polyphosphate 5-phosphatase K OS=Homo sapiens GN=INPP5K PE=1 SV=3 - [INP5K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SOC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sochorismat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omain-containing protein 2, mitochondrial OS=Homo sapiens GN=ISOC2 PE=1 SV=1 - [ISOC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TPR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nositol 1,4,5-trisphosphate receptor type 2 OS=Homo sapiens GN=ITPR2 PE=1 SV=2 - [ITPR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TPR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nositol 1,4,5-trisphosphate receptor type 3 OS=Homo sapiens GN=ITPR3 PE=1 SV=2 - [ITPR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JU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Junction plakoglobin OS=Homo sapiens GN=JUP PE=1 SV=3 - [PLAK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KEA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elch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-like ECH-associated protein 1 OS=Homo sapiens GN=KEAP1 PE=1 SV=2 - [KEA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IAA167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ncharacterized protein KIAA1671 OS=Homo sapiens GN=KIAA1671 PE=1 SV=2 - [K167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KIF2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3 OS=Homo sapiens GN=KIF23 PE=1 SV=3 - [KIF2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KIF2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A OS=Homo sapiens GN=KIF2A PE=1 SV=3 - [KIF2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KIF4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hromosome-associated kinesin KIF4A OS=Homo sapiens GN=KIF4A PE=1 SV=3 - [KIF4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IRREL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in of IRRE-like protein 1 OS=Homo sapiens GN=KIRREL PE=1 SV=2 - [KIRR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KPN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lpha-5 OS=Homo sapiens GN=KPNA1 PE=1 SV=3 - [IMA5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KPNA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lpha-1 OS=Homo sapiens GN=KPNA2 PE=1 SV=1 - [IMA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KPNA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lpha-4 OS=Homo sapiens GN=KPNA3 PE=1 SV=2 - [IMA4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PNA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lpha-3 OS=Homo sapiens GN=KPNA4 PE=1 SV=1 - [IMA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KPNB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mportin subunit beta-1 OS=Homo sapiens GN=KPNB1 PE=1 SV=2 - [IMB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RT1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eratin, type I cytoskeletal 16 OS=Homo sapiens GN=KRT16 PE=1 SV=4 - [K1C16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RT1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eratin, type I cytoskeletal 17 OS=Homo sapiens GN=KRT17 PE=1 SV=2 - [K1C17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RT1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eratin, type I cytoskeletal 18 OS=Homo sapiens GN=KRT18 PE=1 SV=2 - [K1C18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eratin, type I cytoskeletal 19 OS=Homo sapiens GN=KRT19 PE=1 SV=4 - [K1C19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RT6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6A OS=Homo sapiens GN=KRT6A PE=1 SV=3 - [K2C6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RT6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6B OS=Homo sapiens GN=KRT6B PE=1 SV=5 - [K2C6B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RT7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74 OS=Homo sapiens GN=KRT74 PE=1 SV=2 - [K2C74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RT7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78 OS=Homo sapiens GN=KRT78 PE=2 SV=2 - [K2C78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RT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8 OS=Homo sapiens GN=KRT8 PE=1 SV=7 - [K2C8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RT8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80 OS=Homo sapiens GN=KRT80 PE=1 SV=2 - [K2C80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RT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eratin, type I cytoskeletal 9 OS=Homo sapiens GN=KRT9 PE=1 SV=3 - [K1C9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LAR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a-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elated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 OS=Homo sapiens GN=LARP1 PE=1 SV=2 - [LAR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LARP4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La-related protein 4B OS=Homo sapiens GN=LARP4B PE=1 SV=3 - [LAR4B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LAS1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Ribosom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biogenesis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AS1L OS=Homo sapiens GN=LAS1L PE=1 SV=2 - [LAS1L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LGALS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alectin-8 OS=Homo sapiens GN=LGALS8 PE=1 SV=4 - [LEG8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LIG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A ligase 3 OS=Homo sapiens GN=LIG3 PE=1 SV=2 - [DNLI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LIM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LIM domain and actin-binding protein 1 OS=Homo sapiens GN=LIMA1 PE=1 SV=1 - [LIMA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LMNB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amin-B1 OS=Homo sapiens GN=LMNB1 PE=1 SV=2 - [LMNB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LMNB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amin-B2 OS=Homo sapiens GN=LMNB2 PE=1 SV=4 - [LMNB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LRRC5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Leucine-rich repeat-containing protein 59 OS=Homo sapiens GN=LRRC59 PE=1 SV=1 - [LRC59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LSM14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otein LSM14 homolog </w:t>
            </w:r>
            <w:proofErr w:type="gram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LSM14A PE=1 SV=3 - [LS14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LUZ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Leucine zipper protein 1 OS=Homo sapiens GN=LUZP1 PE=1 SV=2 - [LUZ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LYN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yrosine-protein kinase Lyn OS=Homo sapiens GN=LYN PE=1 SV=3 - [LYN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MACF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icrotubule-actin cross-linking factor 1, isoforms 1/2/3/5 OS=Homo sapiens GN=MACF1 PE=1 SV=4 - [MACF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MAGOH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mago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ashi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 OS=Homo sapiens GN=MAGOHB PE=1 SV=1 - [MGN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MARS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ethionine--tRNA ligase, cytoplasmic OS=Homo sapiens GN=MARS PE=1 SV=2 - [SYMC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ATR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atrin-3 OS=Homo sapiens GN=MATR3 PE=1 SV=2 - [MATR3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ELTF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elanotransferr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MFI2 PE=1 SV=2 - [TRFM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MFA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icrofibrillar-associated protein 1 OS=Homo sapiens GN=MFAP1 PE=1 SV=2 - [MFA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FGE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Lactadher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MFGE8 PE=1 SV=2 - [MFGM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IS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itotic interactor and substrate of PLK1 OS=Homo sapiens GN=MISP PE=1 SV=1 - [MISP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MKI6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ntige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KI-67 OS=Homo sapiens GN=MKI67 PE=1 SV=2 - [KI67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PHOSPH1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3 small nucleolar ribonucleoprotein protein MPP10 OS=Homo sapiens GN=MPHOSPH10 PE=1 SV=2 - [MPP10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PRI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yosin phosphatase Rho-interacting protein OS=Homo sapiens GN=MPRIP PE=1 SV=3 - [MPRIP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MSH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A mismatch repair protein Msh6 OS=Homo sapiens GN=MSH6 PE=1 SV=2 - [MSH6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MSN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oes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MSN PE=1 SV=3 - [MOES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YADM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yeloid-associated differentiation marker OS=Homo sapiens GN=MYADM PE=1 SV=2 - [MYADM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YH1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yosin-10 OS=Homo sapiens GN=MYH10 PE=1 SV=3 - [MYH10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YL12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yosin regulatory light chain 12A OS=Homo sapiens GN=MYL12A PE=1 SV=2 - [ML12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YO18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nconventional myosin-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XVIIIa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MYO18A PE=1 SV=3 - [MY18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YO1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nconventional myosin-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Ic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MYO1C PE=1 SV=4 - [MYO1C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nconventional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yos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Va OS=Homo sapiens GN=MYO5A PE=1 SV=2 - [MYO5A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MYO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nconventional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yos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VI OS=Homo sapiens GN=MYO6 PE=1 SV=4 - [MYO6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YOF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yoferlin OS=Homo sapiens GN=MYOF PE=1 SV=1 - [MYOF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AT1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-acetyltransferase 10 OS=Homo sapiens GN=NAT10 PE=1 SV=2 - [NAT10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CAPG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ondens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mplex subunit 3 OS=Homo sapiens GN=NCAPG PE=1 SV=1 - [CND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CB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ar cap-binding protein subunit 1 OS=Homo sapiens GN=NCBP1 PE=1 SV=1 - [NCB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F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erlin OS=Homo sapiens GN=NF2 PE=1 SV=1 - [MERL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ar factor NF-kappa-B p100 subunit OS=Homo sapiens GN=NFKB2 PE=1 SV=4 - [NFKB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IFK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KI67 FHA domain-interacting nucleolar phosphoprotein OS=Homo sapiens GN=NIFK PE=1 SV=1 - [MK67I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IP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60S ribosome subunit biogenesis protein NIP7 homolog OS=Homo sapiens GN=NIP7 PE=1 SV=1 - [NIP7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OC2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olar complex protein 2 homolog OS=Homo sapiens GN=NOC2L PE=1 SV=4 - [NOC2L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OC4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olar complex protein 4 homolog OS=Homo sapiens GN=NOC4L PE=1 SV=1 - [NOC4L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OL1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ucleolar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0 OS=Homo sapiens GN=NOL10 PE=1 SV=1 - [NOL10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OL1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ucleolar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1 OS=Homo sapiens GN=NOL11 PE=1 SV=1 - [NOL1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OL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ucleolar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6 OS=Homo sapiens GN=NOL6 PE=1 SV=2 - [NOL6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NOL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olar and coiled-body phosphoprotein 1 OS=Homo sapiens GN=NOLC1 PE=1 SV=2 - [NOLC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NONO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on-POU domain-containing octamer-binding protein OS=Homo sapiens GN=NONO PE=1 SV=4 - [NONO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OP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utative ribosomal RNA methyltransferase NOP2 OS=Homo sapiens GN=NOP2 PE=1 SV=2 - [NOP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OP5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olar protein 56 OS=Homo sapiens GN=NOP56 PE=1 SV=4 - [NOP56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NOP5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olar protein 58 OS=Homo sapiens GN=NOP58 PE=1 SV=1 - [NOP58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OS1A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rboxyl-terminal PDZ ligand of neuronal nitric oxide synthase protein OS=Homo sapiens GN=NOS1AP PE=1 SV=3 - [CAPON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QO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AD(P)H dehydrogenase [quinone] 1 OS=Homo sapiens GN=NQO1 PE=1 SV=1 - [NQO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RD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ardilys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NRD1 PE=1 SV=2 - [NRDC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SF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Vesicle-fusing ATPase OS=Homo sapiens GN=NSF PE=1 SV=3 - [NSF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T5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5'-nucleotidase OS=Homo sapiens GN=NT5E PE=1 SV=1 - [5NTD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NTMT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-termin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Xaa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-Pro-Lys N-methyltransferase 1 OS=Homo sapiens GN=NTMT1 PE=1 SV=3 - [NTM1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TPCR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ncer-related nucleoside-triphosphatase OS=Homo sapiens GN=NTPCR PE=1 SV=1 - [NTPCR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NUFIP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ar fragile X mental retardation-interacting protein 2 OS=Homo sapiens GN=NUFIP2 PE=1 SV=1 - [NUFP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M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ar mitotic apparatus protein 1 OS=Homo sapiens GN=NUMA1 PE=1 SV=2 - [NUMA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P10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07 OS=Homo sapiens GN=NUP107 PE=1 SV=1 - [NU107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NUP13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33 OS=Homo sapiens GN=NUP133 PE=1 SV=2 - [NU13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P16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60 OS=Homo sapiens GN=NUP160 PE=1 SV=3 - [NU160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NUP20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205 OS=Homo sapiens GN=NUP205 PE=1 SV=3 - [NU20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NUP21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214 OS=Homo sapiens GN=NUP214 PE=1 SV=2 - [NU214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P3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oporin NUP53 OS=Homo sapiens GN=NUP35 PE=1 SV=1 - [NUP5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NUP8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85 OS=Homo sapiens GN=NUP85 PE=1 SV=1 - [NUP8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NUP8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88 OS=Homo sapiens GN=NUP88 PE=1 SV=2 - [NUP88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NUP9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98-Nup96 OS=Homo sapiens GN=NUP98 PE=1 SV=4 - [NUP98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PR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ar protein 1 OS=Homo sapiens GN=NUPR1 PE=1 SV=1 - [NUPR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OGDH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2-oxoglutarate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hydrogen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OGDH PE=1 SV=3 - [ODO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OSBPL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Oxysterol-binding protein-related protein 3 OS=Homo sapiens GN=OSBPL3 PE=1 SV=1 - [OSBL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OTUB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biquitin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hioester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TUB1 OS=Homo sapiens GN=OTUB1 PE=1 SV=2 - [OTUB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ACSIN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otein kinase C and casein kinase substrate in neurons protein 3 OS=Homo sapiens GN=PACSIN3 PE=1 SV=2 - [PACN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AK1I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21-activated protein kinase-interacting protein 1 OS=Homo sapiens GN=PAK1IP1 PE=1 SV=2 - [PK1IP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ALM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aralemmin-1 OS=Homo sapiens GN=PALM PE=1 SV=2 - [PALM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oly [ADP-ribose] polymerase 1 OS=Homo sapiens GN=PARP1 PE=1 SV=4 - [PAR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CBP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oly(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C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)-binding protein 3 OS=Homo sapiens GN=PCBP3 PE=2 SV=2 - [PCBP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DCD1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otein RRP5 homolog OS=Homo sapiens GN=PDCD11 PE=1 SV=3 - [RRP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EL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oline-, glutamic acid- and leucine-rich protein 1 OS=Homo sapiens GN=PELP1 PE=1 SV=2 - [PEL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FKM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6-phosphofructokinase, muscle type OS=Homo sapiens GN=PFKM PE=1 SV=2 - [K6PF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PGAM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PGAM5, mitochondrial OS=Homo sapiens GN=PGAM5 PE=1 SV=2 - [PGAM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PHLDB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leckstr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y-like domain family B member 2 OS=Homo sapiens GN=PHLDB2 PE=1 SV=2 - [PHLB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I4K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hosphatidylinositol 4-kinase alpha OS=Homo sapiens GN=PI4KA PE=1 SV=4 - [PI4K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PKP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lakophilin-3 OS=Homo sapiens GN=PKP3 PE=1 SV=1 - [PKP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LD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hospholipase D2 OS=Homo sapiens GN=PLD2 PE=1 SV=2 - [PLD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LE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lect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PLEC PE=1 SV=3 - [PLEC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LS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lastin-1 OS=Homo sapiens GN=PLS1 PE=1 SV=2 - [PLSI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LS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lastin-3 OS=Homo sapiens GN=PLS3 PE=1 SV=4 - [PLST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OLDIP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olymerase delta-interacting protein 3 OS=Homo sapiens GN=POLDIP3 PE=1 SV=2 - [PDIP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OLR1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 I subunit RPA1 OS=Homo sapiens GN=POLR1A PE=1 SV=2 - [RPA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OLR1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s I and III subunit RPAC1 OS=Homo sapiens GN=POLR1C PE=1 SV=1 - [RPAC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POLR2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 II subunit RPB2 OS=Homo sapiens GN=POLR2B PE=1 SV=1 - [RPB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PPME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otein phosphatase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ethylester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 OS=Homo sapiens GN=PPME1 PE=1 SV=3 - [PPME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PP1C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PP1-alpha catalytic subunit OS=Homo sapiens GN=PPP1CA PE=1 SV=1 - [PP1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PP1R12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otein phosphatase 1 regulatory subunit 12A OS=Homo sapiens GN=PPP1R12A PE=1 SV=1 - [MYPT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PPP1R1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hostens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PPP1R18 PE=1 SV=1 - [PPR18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PP1R9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eurabin-2 OS=Homo sapiens GN=PPP1R9B PE=1 SV=2 - [NEB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PP4R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4 regulatory subunit 1 OS=Homo sapiens GN=PPP4R1 PE=1 SV=1 - [PP4R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PP6R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6 regulatory subunit 3 OS=Homo sapiens GN=PPP6R3 PE=1 SV=2 - [PP6R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A-dependent protein kinase catalytic subunit OS=Homo sapiens GN=PRKDC PE=1 SV=3 - [PRKDC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N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Major prion protein OS=Homo sapiens GN=PRNP PE=1 SV=1 - [PRIO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PF1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 factor 19 OS=Homo sapiens GN=PRPF19 PE=1 SV=1 - [PRP19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PF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4/U6 small nuclear ribonucleoprotein Prp4 OS=Homo sapiens GN=PRPF4 PE=1 SV=2 - [PRP4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PF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 factor 6 OS=Homo sapiens GN=PRPF6 PE=1 SV=1 - [PRP6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-splicing factor 8 OS=Homo sapiens GN=PRPF8 PE=1 SV=2 - [PRP8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PS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ibose-phosphate pyrophosphokinase 2 OS=Homo sapiens GN=PRPS2 PE=1 SV=2 - [PRPS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PRRC2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otein PRRC2C OS=Homo sapiens GN=PRRC2C PE=1 SV=4 - [PRC2C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SI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C4 and SFRS1-interacting protein OS=Homo sapiens GN=PSIP1 PE=1 SV=1 - [PSI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SMC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26S protease regulatory subunit 8 OS=Homo sapiens GN=PSMC5 PE=1 SV=1 - [PRS8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PTGES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ostaglandin E synthase 3 OS=Homo sapiens GN=PTGES3 PE=1 SV=1 - [TEBP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UF6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oly(U)-binding-splicing factor PUF60 OS=Homo sapiens GN=PUF60 PE=1 SV=1 - [PUF60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WP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eriodic tryptophan protein 2 homolog OS=Homo sapiens GN=PWP2 PE=1 SV=2 - [PWP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YGM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lycogen phosphorylase, muscle form OS=Homo sapiens GN=PYGM PE=1 SV=6 - [PYGM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AB3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as-related protein Rab-34 OS=Homo sapiens GN=RAB34 PE=1 SV=1 - [RAB34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AB3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as-related protein Rab-35 OS=Homo sapiens GN=RAB35 PE=1 SV=1 - [RAB3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as-related C3 botulinum toxin substrate 1 OS=Homo sapiens GN=RAC1 PE=1 SV=1 - [RAC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RACGA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ac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TPase-activating protein 1 OS=Homo sapiens GN=RACGAP1 PE=1 SV=1 - [RGAP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RAE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mRNA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xport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factor OS=Homo sapiens GN=RAE1 PE=1 SV=1 - [RAE1L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ALY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NA-binding protein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aly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RALY PE=1 SV=1 - [RALY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RANBP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3 SUMO-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igase RanBP2 OS=Homo sapiens GN=RANBP2 PE=1 SV=2 - [RBP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ANGA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an GTPase-activating protein 1 OS=Homo sapiens GN=RANGAP1 PE=1 SV=1 - [RAG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AP2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as-related protein Rap-2b OS=Homo sapiens GN=RAP2B PE=1 SV=1 - [RAP2B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BBP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istone-binding protein RBBP7 OS=Homo sapiens GN=RBBP7 PE=1 SV=1 - [RBBP7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BM1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10 OS=Homo sapiens GN=RBM10 PE=1 SV=3 - [RBM10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BM1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14 OS=Homo sapiens GN=RBM14 PE=1 SV=2 - [RBM14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RBM1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licing factor 45 OS=Homo sapiens GN=RBM17 PE=1 SV=1 - [SPF4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RBM2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25 OS=Homo sapiens GN=RBM25 PE=1 SV=3 - [RBM2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RBM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4 OS=Homo sapiens GN=RBM4 PE=1 SV=1 - [RBM4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BM8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8A OS=Homo sapiens GN=RBM8A PE=1 SV=1 - [RBM8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RBMX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NA-binding motif protein, X chromosome OS=Homo sapiens GN=RBMX PE=1 SV=3 - [RBMX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RC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egulator of chromosome condensation OS=Homo sapiens GN=RCC1 PE=1 SV=1 - [RCC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RCL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NA 3'-terminal phosphate cyclase-like protein OS=Homo sapiens GN=RCL1 PE=1 SV=3 - [RCL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DX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adix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RDX PE=1 SV=1 - [RADI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FC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eplication factor C subunit 2 OS=Homo sapiens GN=RFC2 PE=1 SV=3 - [RFC2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HOT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ho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TP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 OS=Homo sapiens GN=RHOT2 PE=1 SV=2 - [MIRO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IF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elomere-associated protein RIF1 OS=Homo sapiens GN=RIF1 PE=1 SV=2 - [RIF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otein XRP2 OS=Homo sapiens GN=RP2 PE=1 SV=4 - [XRP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plication protein A 70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NA-binding subunit OS=Homo sapiens GN=RPA1 PE=1 SV=2 - [RFA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A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plication protein A 32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ubunit OS=Homo sapiens GN=RPA2 PE=1 SV=1 - [RFA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10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10a OS=Homo sapiens GN=RPL10A PE=1 SV=2 - [RL10A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1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13 OS=Homo sapiens GN=RPL13 PE=1 SV=4 - [RL1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13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13a OS=Homo sapiens GN=RPL13A PE=1 SV=2 - [RL13A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1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15 OS=Homo sapiens GN=RPL15 PE=1 SV=2 - [RL15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1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18 OS=Homo sapiens GN=RPL18 PE=1 SV=2 - [RL18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1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19 OS=Homo sapiens GN=RPL19 PE=1 SV=1 - [RL19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2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23 OS=Homo sapiens GN=RPL23 PE=1 SV=1 - [RL23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2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24 OS=Homo sapiens GN=RPL24 PE=1 SV=1 - [RL24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2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27 OS=Homo sapiens GN=RPL27 PE=1 SV=2 - [RL27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3 OS=Homo sapiens GN=RPL3 PE=1 SV=2 - [RL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37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37a OS=Homo sapiens GN=RPL37A PE=1 SV=2 - [RL37A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3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38 OS=Homo sapiens GN=RPL38 PE=1 SV=2 - [RL38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4 OS=Homo sapiens GN=RPL4 PE=1 SV=5 - [RL4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5 OS=Homo sapiens GN=RPL5 PE=1 SV=3 - [RL5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6 OS=Homo sapiens GN=RPL6 PE=1 SV=3 - [RL6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7 OS=Homo sapiens GN=RPL7 PE=1 SV=1 - [RL7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7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7a OS=Homo sapiens GN=RPL7A PE=1 SV=2 - [RL7A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L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8 OS=Homo sapiens GN=RPL8 PE=1 SV=2 - [RL8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P3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ibonuclease P protein subunit p30 OS=Homo sapiens GN=RPP30 PE=1 SV=1 - [RPP30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S1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0 OS=Homo sapiens GN=RPS10 PE=1 SV=1 - [RS10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S1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2 OS=Homo sapiens GN=RPS12 PE=1 SV=3 - [RS1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S17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7-like OS=Homo sapiens GN=RPS17L PE=1 SV=1 - [RS17L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S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 OS=Homo sapiens GN=RPS2 PE=1 SV=2 - [RS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S2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5 OS=Homo sapiens GN=RPS25 PE=1 SV=1 - [RS2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S4X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4, X isoform OS=Homo sapiens GN=RPS4X PE=1 SV=2 - [RS4X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S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8 OS=Homo sapiens GN=RPS8 PE=1 SV=2 - [RS8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PS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9 OS=Homo sapiens GN=RPS9 PE=1 SV=3 - [RS9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RAGC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as-related GTP-binding protein C OS=Homo sapiens GN=RRAGC PE=1 SV=1 - [RRAGC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RAS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as-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elated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-Ras2 OS=Homo sapiens GN=RRAS2 PE=1 SV=1 - [RRAS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RP7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ibosomal RNA-processing protein 7 homolog </w:t>
            </w:r>
            <w:proofErr w:type="gram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RRP7A PE=1 SV=2 - [RRP7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RP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3 small nucleolar RNA-interacting protein 2 OS=Homo sapiens GN=RRP9 PE=1 SV=1 - [U3IP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SPRY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ING finger and SPRY domain-containing protein 1 OS=Homo sapiens GN=RSPRY1 PE=2 SV=1 - [RSPRY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TC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RNA 3'-termin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hosphat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ycl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RTCA PE=1 SV=1 - [RTC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UVBL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uvB-like 1 OS=Homo sapiens GN=RUVBL1 PE=1 SV=1 - [RUVB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otein S100-A8 OS=Homo sapiens GN=S100A8 PE=1 SV=1 - [S10A8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AF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caffold attachment factor B1 OS=Homo sapiens GN=SAFB PE=1 SV=4 - [SAFB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SAFB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caffold attachment factor B2 OS=Homo sapiens GN=SAFB2 PE=1 SV=1 - [SAFB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AP1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istone deacetylase complex subunit SAP18 OS=Homo sapiens GN=SAP18 PE=1 SV=1 - [SAP18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ART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4/U</w:t>
            </w:r>
            <w:proofErr w:type="gram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6.U</w:t>
            </w:r>
            <w:proofErr w:type="gram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5 tri-snRNP-associated protein 1 OS=Homo sapiens GN=SART1 PE=1 SV=1 - [SNUT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CRI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otein scribble homolog OS=Homo sapiens GN=SCRIB PE=1 SV=4 - [SCRIB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C23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transport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Sec23B OS=Homo sapiens GN=SEC23B PE=1 SV=2 - [SC23B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H1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oporin SEH1 OS=Homo sapiens GN=SEH1L PE=1 SV=3 - [SEH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P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ptin-7 OS=Homo sapiens GN=SEPT7 PE=1 SV=2 - [SEPT7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PT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ptin-2 OS=Homo sapiens GN=SEPT2 PE=1 SV=1 - [SEPT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F3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licing factor 3A subunit 1 OS=Homo sapiens GN=SF3A1 PE=1 SV=1 - [SF3A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F3A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licing factor 3A subunit 3 OS=Homo sapiens GN=SF3A3 PE=1 SV=1 - [SF3A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licing factor 3B subunit 1 OS=Homo sapiens GN=SF3B1 PE=1 SV=3 - [SF3B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F3B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licing factor 3B subunit 2 OS=Homo sapiens GN=SF3B2 PE=1 SV=2 - [SF3B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F3B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licing factor 3B subunit 3 OS=Homo sapiens GN=SF3B3 PE=1 SV=4 - [SF3B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F3B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e-mRNA branch site protein p14 OS=Homo sapiens GN=SF3B14 PE=1 SV=1 - [PM14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SFPQ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licing factor, proline- and glutamine-rich OS=Homo sapiens GN=SFPQ PE=1 SV=2 - [SFPQ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H3KB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H3 domain-containing kinase-binding protein 1 OS=Homo sapiens GN=SH3KBP1 PE=1 SV=2 - [SH3K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IPA1L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ignal-induced proliferation-associated 1-like protein 3 OS=Homo sapiens GN=SIPA1L3 PE=1 SV=3 - [SI1L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LC25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ricarboxylate transport protein, mitochondrial OS=Homo sapiens GN=SLC25A1 PE=1 SV=2 - [TXTP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LC25A1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alcium-binding mitochondrial carrier protein Aralar2 OS=Homo sapiens GN=SLC25A13 PE=1 SV=2 - [CMC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LC25A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DP/ATP translocase 3 OS=Homo sapiens GN=SLC25A6 PE=1 SV=4 - [ADT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LK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TE20-like serine/threonine-protein kinase OS=Homo sapiens GN=SLK PE=1 SV=1 - [SLK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MA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tromal membrane-associated protein 1 OS=Homo sapiens GN=SMAP1 PE=1 SV=2 - [SMAP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SMARC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Probable glob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anscriptio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ctivator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SNF2L1 OS=Homo sapiens GN=SMARCA1 PE=1 SV=2 - [SMCA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MARCA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WI/SNF-related matrix-associated actin-dependent regulator of chromatin subfamily A member 5 OS=Homo sapiens GN=SMARCA5 PE=1 SV=1 - [SMCA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MCHD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tructural maintenance of chromosomes flexible hinge domain-containing protein 1 OS=Homo sapiens GN=SMCHD1 PE=1 SV=2 - [SMHD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SMU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WD40 repeat-containing protein SMU1 OS=Homo sapiens GN=SMU1 PE=1 SV=2 - [SMU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NAP2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ynaptosomal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-associated protein 23 OS=Homo sapiens GN=SNAP23 PE=1 SV=1 - [SNP2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NRNP20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5 small nuclear ribonucleoprotein 200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elicase OS=Homo sapiens GN=SNRNP200 PE=1 SV=2 - [U520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NRNP4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5 small nuclear ribonucleoprotein 40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OS=Homo sapiens GN=SNRNP40 PE=1 SV=1 - [SNR40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NRPA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2 small nuclear ribonucleoprotein A' OS=Homo sapiens GN=SNRPA1 PE=1 SV=2 - [RU2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NRP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mall nuclear ribonucleoprotein-associated proteins B and B' OS=Homo sapiens GN=SNRPB PE=1 SV=2 - [RSMB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NRPB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2 small nuclear ribonucleoprotein B'' OS=Homo sapiens GN=SNRPB2 PE=1 SV=1 - [RU2B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NRPD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mall nuclear ribonucleoprotein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2 OS=Homo sapiens GN=SNRPD2 PE=1 SV=1 - [SMD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NRPD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mall nuclear ribonucleoprotein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3 OS=Homo sapiens GN=SNRPD3 PE=1 SV=1 - [SMD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NRPE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mall nuclear ribonucleoprotein E OS=Homo sapiens GN=SNRPE PE=1 SV=1 - [RUXE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SNTB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Beta-2-syntrophin OS=Homo sapiens GN=SNTB2 PE=1 SV=1 - [SNTB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NU1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HP2-like protein 1 OS=Homo sapiens GN=NHP2L1 PE=1 SV=3 - [NH2L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NW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NW domain-containing protein 1 OS=Homo sapiens GN=SNW1 PE=1 SV=1 - [SNW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SPATS2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ATS2-like protein OS=Homo sapiens GN=SPATS2L PE=1 SV=2 - [SPS2L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EC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ytosp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-B OS=Homo sapiens GN=SPECC1 PE=1 SV=1 - [CYTSB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SPECC1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Cytosp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-A OS=Homo sapiens GN=SPECC1L PE=1 SV=2 - [CYTS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OUT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ncharacterized protein C9orf114 OS=Homo sapiens GN=C9orf114 PE=1 SV=3 - [CI114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TA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ectr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lpha chain, non-erythrocytic 1 OS=Homo sapiens GN=SPTAN1 PE=1 SV=3 - [SPTN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TB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ectr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eta chain, non-erythrocytic 1 OS=Homo sapiens GN=SPTBN1 PE=1 SV=2 - [SPTB2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TL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erin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almitoyltransfer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 OS=Homo sapiens GN=SPTLC1 PE=1 SV=1 - [SPTC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SQSTM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questosome-1 OS=Homo sapiens GN=SQSTM1 PE=1 SV=1 - [SQSTM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RGA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LIT-ROBO Rho GTPase-activating protein 1 OS=Homo sapiens GN=SRGAP1 PE=1 SV=1 - [SRG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RGAP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LIT-ROBO Rho GTPase-activating protein 2 OS=Homo sapiens GN=SRGAP2 PE=1 SV=3 - [SRGP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RP1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ignal recognition particle 14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OS=Homo sapiens GN=SRP14 PE=1 SV=2 - [SRP14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RP7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ignal recognition particle subunit SRP72 OS=Homo sapiens GN=SRP72 PE=1 SV=3 - [SRP7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RRM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rine/arginine repetitive matrix protein 1 OS=Homo sapiens GN=SRRM1 PE=1 SV=2 - [SRRM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RRM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rine/arginine repetitive matrix protein 2 OS=Homo sapiens GN=SRRM2 PE=1 SV=2 - [SRRM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SRSF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1 OS=Homo sapiens GN=SRSF1 PE=1 SV=2 - [SRSF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RSF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6 OS=Homo sapiens GN=SRSF6 PE=1 SV=2 - [SRSF6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SRSF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7 OS=Homo sapiens GN=SRSF7 PE=1 SV=1 - [SRSF7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SRSF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9 OS=Homo sapiens GN=SRSF9 PE=1 SV=1 - [SRSF9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SFA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perm-specific antigen 2 OS=Homo sapiens GN=SSFA2 PE=1 SV=3 - [SSFA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SH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otein phosphatase Slingshot homolog 2 OS=Homo sapiens GN=SSH2 PE=1 SV=1 - [SSH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SR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ACT complex subunit SSRP1 OS=Homo sapiens GN=SSRP1 PE=1 SV=1 - [SSR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STAU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ouble-stranded RNA-binding protein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taufe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1 OS=Homo sapiens GN=STAU1 PE=1 SV=2 - [STAU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SUN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UN domain-containing protein 1 OS=Homo sapiens GN=SUN1 PE=1 SV=3 - [SUN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UPT16H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FACT complex subunit SPT16 OS=Homo sapiens GN=SUPT16H PE=1 SV=1 - [SP16H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pervill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SVIL PE=1 SV=2 - [SVIL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SYNCRIP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Q OS=Homo sapiens GN=SYNCRIP PE=1 SV=2 - [HNRPQ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AX1B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ax1-binding protein 1 OS=Homo sapiens GN=TAX1BP1 PE=1 SV=2 - [TAXB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BL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ansduc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beta-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ik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 OS=Homo sapiens GN=TBL2 PE=1 SV=1 - [TBL2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BL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ansduc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beta-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ik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3 OS=Homo sapiens GN=TBL3 PE=1 SV=2 - [TBL3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GM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-glutamin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gamma-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lutamyltransfer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E OS=Homo sapiens GN=TGM3 PE=1 SV=4 - [TGM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HO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1 OS=Homo sapiens GN=THOC1 PE=1 SV=1 - [THOC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HOC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3 OS=Homo sapiens GN=THOC3 PE=1 SV=1 - [THOC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HOC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5 homolog OS=Homo sapiens GN=THOC5 PE=1 SV=2 - [THOC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lastRenderedPageBreak/>
              <w:t>THRAP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hyroid hormone receptor-associated protein 3 OS=Homo sapiens GN=THRAP3 PE=1 SV=2 - [TR150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J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ight junction protein ZO-1 OS=Homo sapiens GN=TJP1 PE=1 SV=3 - [ZO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TMOD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ropomodulin-3 OS=Homo sapiens GN=TMOD3 PE=1 SV=1 - [TMOD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MPO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Lamina-associated polypeptide 2, isoform alpha OS=Homo sapiens GN=TMPO PE=1 SV=2 - [LAP2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O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A topoisomerase 1 OS=Homo sapiens GN=TOP1 PE=1 SV=2 - [TO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A topoisomerase 2-alpha OS=Homo sapiens GN=TOP2A PE=1 SV=3 - [TOP2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PM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ropomyosin alpha-3 chain OS=Homo sapiens GN=TPM3 PE=1 SV=2 - [TPM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TPR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oprotein TPR OS=Homo sapiens GN=TPR PE=1 SV=3 - [TPR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PRN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aper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TPRN PE=1 SV=2 - [TPRN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PX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argeting protein for Xklp2 OS=Homo sapiens GN=TPX2 PE=1 SV=2 - [TPX2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RA2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Transformer-2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TRA2A PE=1 SV=1 - [TRA2A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TRA2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Transformer-2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beta OS=Homo sapiens GN=TRA2B PE=1 SV=1 - [TRA2B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RIB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ibbles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3 OS=Homo sapiens GN=TRIB3 PE=1 SV=2 - [TRIB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RIM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ripartite motif-containing protein 5 OS=Homo sapiens GN=TRIM5 PE=1 SV=1 - [TRIM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SN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ransl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TSN PE=1 SV=1 - [TSN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TC7B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etratricopeptide repeat protein 7B OS=Homo sapiens GN=TTC7B PE=1 SV=3 - [TTC7B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UBA1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ubulin alpha-1A chain OS=Homo sapiens GN=TUBA1A PE=1 SV=1 - [TBA1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WF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winfilin-1 OS=Homo sapiens GN=TWF1 PE=1 SV=3 - [TWF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2AF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plicing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factor U2AF 65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kDa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U2AF2 PE=1 SV=4 - [U2AF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AC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veal autoantigen with coiled-coil domains and ankyrin repeats OS=Homo sapiens GN=UACA PE=1 SV=2 - [UACA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BE2O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biquitin-conjugating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nzym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E2 O OS=Homo sapiens GN=UBE2O PE=1 SV=3 - [UBE2O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BLCP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biquitin-like domain-containing CTD phosphatase 1 OS=Homo sapiens GN=UBLCP1 PE=1 SV=2 - [UBCP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BTF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olar transcription factor 1 OS=Homo sapiens GN=UBTF PE=1 SV=1 - [UBF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GGT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DP-</w:t>
            </w:r>
            <w:proofErr w:type="gram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glucose:glycoprotein</w:t>
            </w:r>
            <w:proofErr w:type="spellEnd"/>
            <w:proofErr w:type="gram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lucosyltransferase 1 OS=Homo sapiens GN=UGGT1 PE=1 SV=3 - [UGGG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UPF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egulator of nonsense transcripts 1 OS=Homo sapiens GN=UPF1 PE=1 SV=2 - [RENT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RB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olar pre-ribosomal-associated protein 1 OS=Homo sapiens GN=URB1 PE=1 SV=4 - [NPA1P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RB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nhealthy ribosome biogenesis protein 2 homolog OS=Homo sapiens GN=URB2 PE=1 SV=2 - [URB2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SP1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biquit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rboxyl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-terminal </w:t>
            </w: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ydrol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5 OS=Homo sapiens GN=USP15 PE=1 SV=3 - [UBP1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TP14A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3 small nucleolar RNA-associated protein 14 homolog </w:t>
            </w:r>
            <w:proofErr w:type="gram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UTP14A PE=1 SV=1 - [UT14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TP1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3 small nucleolar RNA-associated protein 15 homolog OS=Homo sapiens GN=UTP15 PE=1 SV=3 - [UTP15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TP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irh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IRH1A PE=1 SV=1 - [CIR1A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TP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U3 small nucleolar RNA-associated protein 6 homolog OS=Homo sapiens GN=UTP6 PE=1 SV=2 - [UTP6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VDAC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Voltage-dependent anion-selective channel protein 2 OS=Homo sapiens GN=VDAC2 PE=1 SV=2 - [VDAC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VDAC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Voltage-dependent anion-selective channel protein 3 OS=Homo sapiens GN=VDAC3 PE=1 SV=1 - [VDAC3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Vimentin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VIM PE=1 SV=4 - [VIME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VPS3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Vacuolar protein sorting-associated protein 35 OS=Homo sapiens GN=VPS35 PE=1 SV=2 - [VPS3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WDR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1 OS=Homo sapiens GN=WDR1 PE=1 SV=4 - [WDR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WDR1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Ribosome biogenesis protein WDR12 OS=Homo sapiens GN=WDR12 PE=1 SV=2 - [WDR1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WDR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3 OS=Homo sapiens GN=WDR3 PE=1 SV=1 - [WDR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WDR3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e-mRNA 3' end processing protein WDR33 OS=Homo sapiens GN=WDR33 PE=1 SV=2 - [WDR3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WDR3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36 OS=Homo sapiens GN=WDR36 PE=1 SV=1 - [WDR36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WDR4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43 OS=Homo sapiens GN=WDR43 PE=1 SV=3 - [WDR43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WDR7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75 OS=Homo sapiens GN=WDR75 PE=1 SV=1 - [WDR7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XAB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re-mRNA-splicing factor SYF1 OS=Homo sapiens GN=XAB2 PE=1 SV=2 - [SYF1_HUMAN]</w:t>
            </w:r>
          </w:p>
        </w:tc>
      </w:tr>
      <w:tr w:rsidR="00B648BE" w:rsidRPr="00596E91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XPO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xportin-1 OS=Homo sapiens GN=XPO1 PE=1 SV=1 - [XPO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XPOT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Exportin-T OS=Homo sapiens GN=XPOT PE=1 SV=2 - [XPOT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NA repair protein XRCC1 OS=Homo sapiens GN=XRCC1 PE=1 SV=2 - [XRCC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X-ray repair cross-complementing protein 5 OS=Homo sapiens GN=XRCC5 PE=1 SV=3 - [XRCC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XRCC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X-ray repair cross-complementing protein 6 OS=Homo sapiens GN=XRCC6 PE=1 SV=2 - [XRCC6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XRN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5'-3' exoribonuclease 2 OS=Homo sapiens GN=XRN2 PE=1 SV=1 - [XRN2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YBX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Nuclease-sensitive element-binding protein 1 OS=Homo sapiens GN=YBX1 PE=1 SV=3 - [YBOX1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YES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Tyrosine-protein kinase Yes OS=Homo sapiens GN=YES1 PE=1 SV=3 - [YES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ZC3H1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Zinc finger CCCH domain-containing protein 14 OS=Homo sapiens GN=ZC3H14 PE=1 SV=1 - [ZC3HE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sz w:val="20"/>
                <w:szCs w:val="20"/>
              </w:rPr>
              <w:t>ZC3HAV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Zinc finger CCCH-type antiviral protein 1 OS=Homo sapiens GN=ZC3HAV1 PE=1 SV=3 - [ZCCHV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ZDHHC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Palmitoyltransferase</w:t>
            </w:r>
            <w:proofErr w:type="spellEnd"/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ZDHHC5 OS=Homo sapiens GN=ZDHHC5 PE=1 SV=2 - [ZDHC5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ZFR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Zinc finger RNA-binding protein OS=Homo sapiens GN=ZFR PE=1 SV=2 - [ZFR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ZNF20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Zinc finger protein 207 OS=Homo sapiens GN=ZNF207 PE=1 SV=1 - [ZN207_HUMAN]</w:t>
            </w:r>
          </w:p>
        </w:tc>
      </w:tr>
      <w:tr w:rsidR="00B648BE" w:rsidRPr="00B648BE" w:rsidTr="00B648BE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ZNF32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8BE" w:rsidRPr="00B648BE" w:rsidRDefault="00B648BE" w:rsidP="00B64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48BE">
              <w:rPr>
                <w:rFonts w:eastAsia="Times New Roman" w:cstheme="minorHAnsi"/>
                <w:color w:val="000000"/>
                <w:sz w:val="20"/>
                <w:szCs w:val="20"/>
              </w:rPr>
              <w:t>DBIRD complex subunit ZNF326 OS=Homo sapiens GN=ZNF326 PE=1 SV=2 - [ZN326_HUMAN]</w:t>
            </w:r>
          </w:p>
        </w:tc>
      </w:tr>
    </w:tbl>
    <w:p w:rsidR="006C3328" w:rsidRDefault="006C3328"/>
    <w:p w:rsidR="00B648BE" w:rsidRDefault="00B648BE" w:rsidP="00B648BE"/>
    <w:p w:rsidR="00262A2A" w:rsidRDefault="00262A2A" w:rsidP="00B648BE"/>
    <w:p w:rsidR="00262A2A" w:rsidRDefault="00262A2A" w:rsidP="00B648BE"/>
    <w:p w:rsidR="00262A2A" w:rsidRDefault="00262A2A" w:rsidP="00B648BE"/>
    <w:p w:rsidR="00262A2A" w:rsidRDefault="00262A2A" w:rsidP="00B648BE"/>
    <w:p w:rsidR="00262A2A" w:rsidRDefault="00262A2A" w:rsidP="00B648BE"/>
    <w:p w:rsidR="00262A2A" w:rsidRDefault="00262A2A" w:rsidP="00B648BE"/>
    <w:p w:rsidR="00262A2A" w:rsidRDefault="00262A2A" w:rsidP="00B648BE"/>
    <w:p w:rsidR="00262A2A" w:rsidRDefault="00262A2A" w:rsidP="00B648BE"/>
    <w:p w:rsidR="00262A2A" w:rsidRDefault="00262A2A" w:rsidP="00B648BE"/>
    <w:p w:rsidR="00262A2A" w:rsidRDefault="00262A2A" w:rsidP="00B648BE"/>
    <w:p w:rsidR="00262A2A" w:rsidRDefault="00262A2A" w:rsidP="00B648BE">
      <w:bookmarkStart w:id="0" w:name="_GoBack"/>
      <w:bookmarkEnd w:id="0"/>
    </w:p>
    <w:sectPr w:rsidR="00262A2A" w:rsidSect="009239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D26"/>
    <w:rsid w:val="002408B1"/>
    <w:rsid w:val="00262A2A"/>
    <w:rsid w:val="00327AB6"/>
    <w:rsid w:val="003A0925"/>
    <w:rsid w:val="00485B9D"/>
    <w:rsid w:val="00491327"/>
    <w:rsid w:val="00552D26"/>
    <w:rsid w:val="00596E91"/>
    <w:rsid w:val="006C3328"/>
    <w:rsid w:val="00860358"/>
    <w:rsid w:val="009239B7"/>
    <w:rsid w:val="009C0C30"/>
    <w:rsid w:val="00B648BE"/>
    <w:rsid w:val="00BA10C7"/>
    <w:rsid w:val="00F76A85"/>
    <w:rsid w:val="00FD2A68"/>
    <w:rsid w:val="00FE06DC"/>
    <w:rsid w:val="00FE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82CBA"/>
  <w15:chartTrackingRefBased/>
  <w15:docId w15:val="{6C17D6A6-DF02-4989-8B35-BD65D2A1D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2D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semiHidden/>
    <w:unhideWhenUsed/>
    <w:rsid w:val="00552D26"/>
  </w:style>
  <w:style w:type="character" w:styleId="Lienhypertexte">
    <w:name w:val="Hyperlink"/>
    <w:basedOn w:val="Policepardfaut"/>
    <w:uiPriority w:val="99"/>
    <w:semiHidden/>
    <w:unhideWhenUsed/>
    <w:rsid w:val="00552D26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52D26"/>
    <w:rPr>
      <w:color w:val="954F72"/>
      <w:u w:val="single"/>
    </w:rPr>
  </w:style>
  <w:style w:type="paragraph" w:customStyle="1" w:styleId="msonormal0">
    <w:name w:val="msonormal"/>
    <w:basedOn w:val="Normal"/>
    <w:rsid w:val="00552D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7">
    <w:name w:val="xl67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ausimple2">
    <w:name w:val="Plain Table 2"/>
    <w:basedOn w:val="TableauNormal"/>
    <w:uiPriority w:val="42"/>
    <w:rsid w:val="008603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7249</Words>
  <Characters>41320</Characters>
  <Application>Microsoft Office Word</Application>
  <DocSecurity>0</DocSecurity>
  <Lines>344</Lines>
  <Paragraphs>9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fimia</dc:creator>
  <cp:keywords/>
  <dc:description/>
  <cp:lastModifiedBy>santofimia</cp:lastModifiedBy>
  <cp:revision>2</cp:revision>
  <dcterms:created xsi:type="dcterms:W3CDTF">2024-01-11T12:15:00Z</dcterms:created>
  <dcterms:modified xsi:type="dcterms:W3CDTF">2024-01-11T12:15:00Z</dcterms:modified>
</cp:coreProperties>
</file>